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D0E4F" w14:textId="635435A9" w:rsidR="00E15A2A" w:rsidRPr="003A789F" w:rsidRDefault="005060A5" w:rsidP="005C2F55">
      <w:pPr>
        <w:rPr>
          <w:rFonts w:asciiTheme="majorBidi" w:hAnsiTheme="majorBidi" w:cstheme="majorBidi"/>
          <w:b/>
          <w:bCs/>
          <w:lang w:val="en-US"/>
        </w:rPr>
      </w:pPr>
      <w:r w:rsidRPr="003A789F">
        <w:rPr>
          <w:rFonts w:asciiTheme="majorBidi" w:hAnsiTheme="majorBidi" w:cstheme="majorBidi"/>
          <w:b/>
          <w:bCs/>
          <w:lang w:val="en-US"/>
        </w:rPr>
        <w:t xml:space="preserve">Appendix </w:t>
      </w:r>
      <w:r w:rsidR="005C2F55" w:rsidRPr="003A789F">
        <w:rPr>
          <w:rFonts w:asciiTheme="majorBidi" w:hAnsiTheme="majorBidi" w:cstheme="majorBidi"/>
          <w:b/>
          <w:bCs/>
          <w:lang w:val="en-US"/>
        </w:rPr>
        <w:t>A</w:t>
      </w:r>
      <w:r w:rsidR="00A14B64">
        <w:rPr>
          <w:rFonts w:asciiTheme="majorBidi" w:hAnsiTheme="majorBidi" w:cstheme="majorBidi"/>
          <w:b/>
          <w:bCs/>
          <w:lang w:val="en-US"/>
        </w:rPr>
        <w:t>.</w:t>
      </w:r>
      <w:r w:rsidR="00E15A2A" w:rsidRPr="003A789F">
        <w:rPr>
          <w:rFonts w:asciiTheme="majorBidi" w:hAnsiTheme="majorBidi" w:cstheme="majorBidi"/>
          <w:b/>
          <w:bCs/>
          <w:lang w:val="en-US"/>
        </w:rPr>
        <w:t xml:space="preserve"> </w:t>
      </w:r>
      <w:r w:rsidR="00E15A2A" w:rsidRPr="003A789F">
        <w:rPr>
          <w:rFonts w:asciiTheme="majorBidi" w:hAnsiTheme="majorBidi" w:cstheme="majorBidi"/>
          <w:lang w:val="en-US"/>
        </w:rPr>
        <w:t xml:space="preserve">Results of </w:t>
      </w:r>
      <w:r w:rsidR="00921809" w:rsidRPr="003A789F">
        <w:rPr>
          <w:rFonts w:asciiTheme="majorBidi" w:hAnsiTheme="majorBidi" w:cstheme="majorBidi"/>
        </w:rPr>
        <w:t xml:space="preserve">systematic </w:t>
      </w:r>
      <w:r w:rsidR="00E15A2A" w:rsidRPr="003A789F">
        <w:rPr>
          <w:rFonts w:asciiTheme="majorBidi" w:hAnsiTheme="majorBidi" w:cstheme="majorBidi"/>
          <w:lang w:val="en-US"/>
        </w:rPr>
        <w:t>search</w:t>
      </w:r>
      <w:r w:rsidR="0025319B" w:rsidRPr="003A789F">
        <w:rPr>
          <w:rFonts w:asciiTheme="majorBidi" w:hAnsiTheme="majorBidi" w:cstheme="majorBidi"/>
          <w:lang w:val="en-US"/>
        </w:rPr>
        <w:t xml:space="preserve"> in different databases</w:t>
      </w:r>
    </w:p>
    <w:p w14:paraId="67DA7868" w14:textId="77777777" w:rsidR="00E15A2A" w:rsidRPr="003A789F" w:rsidRDefault="00E15A2A" w:rsidP="00E15A2A">
      <w:pPr>
        <w:rPr>
          <w:rFonts w:asciiTheme="majorBidi" w:hAnsiTheme="majorBidi" w:cstheme="majorBidi"/>
          <w:b/>
          <w:bCs/>
          <w:lang w:val="en-US"/>
        </w:rPr>
      </w:pPr>
    </w:p>
    <w:p w14:paraId="630B9B0C" w14:textId="77777777" w:rsidR="00FD3FD7" w:rsidRPr="003A789F" w:rsidRDefault="00FD3FD7" w:rsidP="005060A5">
      <w:pPr>
        <w:rPr>
          <w:rFonts w:asciiTheme="majorBidi" w:hAnsiTheme="majorBidi" w:cstheme="majorBidi"/>
          <w:i/>
          <w:iCs/>
          <w:lang w:val="en-US"/>
        </w:rPr>
      </w:pPr>
    </w:p>
    <w:p w14:paraId="3CED14CE" w14:textId="051CD225" w:rsidR="005060A5" w:rsidRPr="003A789F" w:rsidRDefault="00E15A2A" w:rsidP="005060A5">
      <w:pPr>
        <w:rPr>
          <w:rFonts w:asciiTheme="majorBidi" w:hAnsiTheme="majorBidi" w:cstheme="majorBidi"/>
          <w:i/>
          <w:iCs/>
          <w:lang w:val="en-US"/>
        </w:rPr>
      </w:pPr>
      <w:r w:rsidRPr="003A789F">
        <w:rPr>
          <w:rFonts w:asciiTheme="majorBidi" w:hAnsiTheme="majorBidi" w:cstheme="majorBidi"/>
          <w:i/>
          <w:iCs/>
        </w:rPr>
        <w:t>Cochrane Central Register of Controlled Trials (CENTRA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5448"/>
        <w:gridCol w:w="931"/>
      </w:tblGrid>
      <w:tr w:rsidR="00F353CD" w:rsidRPr="003A789F" w14:paraId="55DDD866" w14:textId="77777777" w:rsidTr="003E27C3">
        <w:tc>
          <w:tcPr>
            <w:tcW w:w="562" w:type="dxa"/>
          </w:tcPr>
          <w:p w14:paraId="6E43FEC5" w14:textId="77777777" w:rsidR="005060A5" w:rsidRPr="003A789F" w:rsidRDefault="005060A5" w:rsidP="00B803C7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A789F">
              <w:rPr>
                <w:rFonts w:asciiTheme="majorBidi" w:hAnsiTheme="majorBidi" w:cstheme="majorBidi"/>
                <w:b/>
                <w:bCs/>
                <w:lang w:val="en-US"/>
              </w:rPr>
              <w:t>#</w:t>
            </w:r>
          </w:p>
        </w:tc>
        <w:tc>
          <w:tcPr>
            <w:tcW w:w="5448" w:type="dxa"/>
          </w:tcPr>
          <w:p w14:paraId="4191C6E6" w14:textId="77777777" w:rsidR="005060A5" w:rsidRPr="003A789F" w:rsidRDefault="005060A5" w:rsidP="00B803C7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A789F">
              <w:rPr>
                <w:rFonts w:asciiTheme="majorBidi" w:hAnsiTheme="majorBidi" w:cstheme="majorBidi"/>
                <w:b/>
                <w:bCs/>
                <w:lang w:val="en-US"/>
              </w:rPr>
              <w:t>Search</w:t>
            </w:r>
          </w:p>
        </w:tc>
        <w:tc>
          <w:tcPr>
            <w:tcW w:w="931" w:type="dxa"/>
          </w:tcPr>
          <w:p w14:paraId="10883ECC" w14:textId="77777777" w:rsidR="005060A5" w:rsidRPr="003A789F" w:rsidRDefault="005060A5" w:rsidP="00B803C7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A789F">
              <w:rPr>
                <w:rFonts w:asciiTheme="majorBidi" w:hAnsiTheme="majorBidi" w:cstheme="majorBidi"/>
                <w:b/>
                <w:bCs/>
                <w:lang w:val="en-US"/>
              </w:rPr>
              <w:t xml:space="preserve">Results </w:t>
            </w:r>
          </w:p>
        </w:tc>
      </w:tr>
      <w:tr w:rsidR="00F353CD" w:rsidRPr="003A789F" w14:paraId="3280BA55" w14:textId="77777777" w:rsidTr="003E27C3">
        <w:tc>
          <w:tcPr>
            <w:tcW w:w="562" w:type="dxa"/>
          </w:tcPr>
          <w:p w14:paraId="3AC3950D" w14:textId="77777777" w:rsidR="005060A5" w:rsidRPr="003A789F" w:rsidRDefault="005060A5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5448" w:type="dxa"/>
          </w:tcPr>
          <w:p w14:paraId="7C39DEF3" w14:textId="5EABCD31" w:rsidR="005060A5" w:rsidRPr="003A789F" w:rsidRDefault="00B73F98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(sinusitis) OR (rhinosinusitis):ti,ab,kw</w:t>
            </w:r>
          </w:p>
        </w:tc>
        <w:tc>
          <w:tcPr>
            <w:tcW w:w="931" w:type="dxa"/>
          </w:tcPr>
          <w:p w14:paraId="532AF834" w14:textId="0DBBF222" w:rsidR="005060A5" w:rsidRPr="003A789F" w:rsidRDefault="00B73F98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15,001</w:t>
            </w:r>
          </w:p>
        </w:tc>
      </w:tr>
      <w:tr w:rsidR="00F353CD" w:rsidRPr="003A789F" w14:paraId="5022B48F" w14:textId="77777777" w:rsidTr="003E27C3">
        <w:tc>
          <w:tcPr>
            <w:tcW w:w="562" w:type="dxa"/>
          </w:tcPr>
          <w:p w14:paraId="0F7927BF" w14:textId="77777777" w:rsidR="005060A5" w:rsidRPr="003A789F" w:rsidRDefault="005060A5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5448" w:type="dxa"/>
          </w:tcPr>
          <w:p w14:paraId="35F68E33" w14:textId="3ED3BF71" w:rsidR="005060A5" w:rsidRPr="003A789F" w:rsidRDefault="00B73F98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(elderly) OR (geriatric):ti,ab,kw OR (older):ti,ab,kw</w:t>
            </w:r>
          </w:p>
        </w:tc>
        <w:tc>
          <w:tcPr>
            <w:tcW w:w="931" w:type="dxa"/>
          </w:tcPr>
          <w:p w14:paraId="4EB9FCC3" w14:textId="15316BB8" w:rsidR="005060A5" w:rsidRPr="003A789F" w:rsidRDefault="00B73F98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131,532</w:t>
            </w:r>
          </w:p>
        </w:tc>
      </w:tr>
      <w:tr w:rsidR="00F353CD" w:rsidRPr="003A789F" w14:paraId="06A58481" w14:textId="77777777" w:rsidTr="003E27C3">
        <w:tc>
          <w:tcPr>
            <w:tcW w:w="562" w:type="dxa"/>
          </w:tcPr>
          <w:p w14:paraId="5E75A51E" w14:textId="77777777" w:rsidR="005060A5" w:rsidRPr="003A789F" w:rsidRDefault="005060A5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3</w:t>
            </w:r>
          </w:p>
        </w:tc>
        <w:tc>
          <w:tcPr>
            <w:tcW w:w="5448" w:type="dxa"/>
          </w:tcPr>
          <w:p w14:paraId="624C6190" w14:textId="1803252D" w:rsidR="005060A5" w:rsidRPr="003A789F" w:rsidRDefault="00B73F98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("Endoscopic Sinus Surgery") OR (ESS):ti,ab,kw OR (Operati*):ti,ab,kw</w:t>
            </w:r>
          </w:p>
        </w:tc>
        <w:tc>
          <w:tcPr>
            <w:tcW w:w="931" w:type="dxa"/>
          </w:tcPr>
          <w:p w14:paraId="2747C035" w14:textId="195289E7" w:rsidR="005060A5" w:rsidRPr="003A789F" w:rsidRDefault="00B73F98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125,697</w:t>
            </w:r>
          </w:p>
        </w:tc>
      </w:tr>
      <w:tr w:rsidR="00BE4770" w:rsidRPr="003A789F" w14:paraId="2E700A72" w14:textId="77777777" w:rsidTr="003E27C3">
        <w:tc>
          <w:tcPr>
            <w:tcW w:w="562" w:type="dxa"/>
          </w:tcPr>
          <w:p w14:paraId="70C18FAC" w14:textId="2A3210CD" w:rsidR="00BE4770" w:rsidRPr="003A789F" w:rsidRDefault="00B73F98" w:rsidP="00BE4770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4</w:t>
            </w:r>
          </w:p>
        </w:tc>
        <w:tc>
          <w:tcPr>
            <w:tcW w:w="5448" w:type="dxa"/>
          </w:tcPr>
          <w:p w14:paraId="4CB1A8FA" w14:textId="5F68094E" w:rsidR="00BE4770" w:rsidRPr="003A789F" w:rsidRDefault="00BE4770" w:rsidP="00BE4770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#1 AND #</w:t>
            </w:r>
            <w:r w:rsidR="00B73F98" w:rsidRPr="003A789F">
              <w:rPr>
                <w:rFonts w:asciiTheme="majorBidi" w:hAnsiTheme="majorBidi" w:cstheme="majorBidi"/>
                <w:lang w:val="en-US"/>
              </w:rPr>
              <w:t>2 AND #3</w:t>
            </w:r>
          </w:p>
        </w:tc>
        <w:tc>
          <w:tcPr>
            <w:tcW w:w="931" w:type="dxa"/>
          </w:tcPr>
          <w:p w14:paraId="56AC6373" w14:textId="044019AD" w:rsidR="00BE4770" w:rsidRPr="003A789F" w:rsidRDefault="00B73F98" w:rsidP="00BE4770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75 Trials</w:t>
            </w:r>
          </w:p>
        </w:tc>
      </w:tr>
    </w:tbl>
    <w:p w14:paraId="367828F6" w14:textId="77777777" w:rsidR="00AB7BDD" w:rsidRPr="003A789F" w:rsidRDefault="00AB7BDD" w:rsidP="005060A5">
      <w:pPr>
        <w:rPr>
          <w:rFonts w:asciiTheme="majorBidi" w:hAnsiTheme="majorBidi" w:cstheme="majorBidi"/>
          <w:lang w:val="en-US"/>
        </w:rPr>
      </w:pPr>
    </w:p>
    <w:p w14:paraId="0A3DB570" w14:textId="77777777" w:rsidR="005A3DCA" w:rsidRPr="003A789F" w:rsidRDefault="005A3DCA" w:rsidP="005060A5">
      <w:pPr>
        <w:rPr>
          <w:rFonts w:asciiTheme="majorBidi" w:hAnsiTheme="majorBidi" w:cstheme="majorBidi"/>
          <w:lang w:val="en-US"/>
        </w:rPr>
      </w:pPr>
    </w:p>
    <w:p w14:paraId="07071C1A" w14:textId="6CCF775F" w:rsidR="005060A5" w:rsidRPr="003A789F" w:rsidRDefault="00E15A2A" w:rsidP="005060A5">
      <w:pPr>
        <w:rPr>
          <w:rFonts w:asciiTheme="majorBidi" w:hAnsiTheme="majorBidi" w:cstheme="majorBidi"/>
          <w:i/>
          <w:iCs/>
          <w:lang w:val="en-US"/>
        </w:rPr>
      </w:pPr>
      <w:r w:rsidRPr="003A789F">
        <w:rPr>
          <w:rFonts w:asciiTheme="majorBidi" w:hAnsiTheme="majorBidi" w:cstheme="majorBidi"/>
          <w:i/>
          <w:iCs/>
          <w:lang w:val="en-US"/>
        </w:rPr>
        <w:t>E</w:t>
      </w:r>
      <w:r w:rsidR="00FF5C63" w:rsidRPr="003A789F">
        <w:rPr>
          <w:rFonts w:asciiTheme="majorBidi" w:hAnsiTheme="majorBidi" w:cstheme="majorBidi"/>
          <w:i/>
          <w:iCs/>
          <w:lang w:val="en-US"/>
        </w:rPr>
        <w:t>mbase Classic + Embase (Ovi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5448"/>
        <w:gridCol w:w="1165"/>
      </w:tblGrid>
      <w:tr w:rsidR="00F353CD" w:rsidRPr="003A789F" w14:paraId="43C0DF32" w14:textId="77777777" w:rsidTr="00B73F98">
        <w:tc>
          <w:tcPr>
            <w:tcW w:w="562" w:type="dxa"/>
          </w:tcPr>
          <w:p w14:paraId="36CDD4CF" w14:textId="77777777" w:rsidR="005060A5" w:rsidRPr="003A789F" w:rsidRDefault="005060A5" w:rsidP="00B803C7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A789F">
              <w:rPr>
                <w:rFonts w:asciiTheme="majorBidi" w:hAnsiTheme="majorBidi" w:cstheme="majorBidi"/>
                <w:b/>
                <w:bCs/>
                <w:lang w:val="en-US"/>
              </w:rPr>
              <w:t>#</w:t>
            </w:r>
          </w:p>
        </w:tc>
        <w:tc>
          <w:tcPr>
            <w:tcW w:w="5448" w:type="dxa"/>
          </w:tcPr>
          <w:p w14:paraId="1169C7FE" w14:textId="77777777" w:rsidR="005060A5" w:rsidRPr="003A789F" w:rsidRDefault="005060A5" w:rsidP="00B803C7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A789F">
              <w:rPr>
                <w:rFonts w:asciiTheme="majorBidi" w:hAnsiTheme="majorBidi" w:cstheme="majorBidi"/>
                <w:b/>
                <w:bCs/>
                <w:lang w:val="en-US"/>
              </w:rPr>
              <w:t>Search</w:t>
            </w:r>
          </w:p>
        </w:tc>
        <w:tc>
          <w:tcPr>
            <w:tcW w:w="1165" w:type="dxa"/>
          </w:tcPr>
          <w:p w14:paraId="222A16FE" w14:textId="77777777" w:rsidR="005060A5" w:rsidRPr="003A789F" w:rsidRDefault="005060A5" w:rsidP="00B803C7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A789F">
              <w:rPr>
                <w:rFonts w:asciiTheme="majorBidi" w:hAnsiTheme="majorBidi" w:cstheme="majorBidi"/>
                <w:b/>
                <w:bCs/>
                <w:lang w:val="en-US"/>
              </w:rPr>
              <w:t xml:space="preserve">Results </w:t>
            </w:r>
          </w:p>
        </w:tc>
      </w:tr>
      <w:tr w:rsidR="00F353CD" w:rsidRPr="003A789F" w14:paraId="70F37197" w14:textId="77777777" w:rsidTr="00B73F98">
        <w:tc>
          <w:tcPr>
            <w:tcW w:w="562" w:type="dxa"/>
          </w:tcPr>
          <w:p w14:paraId="593F6198" w14:textId="77777777" w:rsidR="005060A5" w:rsidRPr="003A789F" w:rsidRDefault="005060A5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5448" w:type="dxa"/>
          </w:tcPr>
          <w:p w14:paraId="43915C8A" w14:textId="5D7097E0" w:rsidR="005060A5" w:rsidRPr="003A789F" w:rsidRDefault="00B73F98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color w:val="212121"/>
              </w:rPr>
              <w:t>exp chronic sinusitis/ or exp sinusitis/</w:t>
            </w:r>
          </w:p>
        </w:tc>
        <w:tc>
          <w:tcPr>
            <w:tcW w:w="1165" w:type="dxa"/>
          </w:tcPr>
          <w:p w14:paraId="3A97E9DC" w14:textId="54B0EB7D" w:rsidR="005060A5" w:rsidRPr="003A789F" w:rsidRDefault="00B73F98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color w:val="212121"/>
              </w:rPr>
              <w:t>58,786</w:t>
            </w:r>
          </w:p>
        </w:tc>
      </w:tr>
      <w:tr w:rsidR="00F353CD" w:rsidRPr="003A789F" w14:paraId="577F1838" w14:textId="77777777" w:rsidTr="00B73F98">
        <w:tc>
          <w:tcPr>
            <w:tcW w:w="562" w:type="dxa"/>
          </w:tcPr>
          <w:p w14:paraId="23AC62BE" w14:textId="711B4CA5" w:rsidR="00FF5C63" w:rsidRPr="003A789F" w:rsidRDefault="00FF5C63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5448" w:type="dxa"/>
          </w:tcPr>
          <w:p w14:paraId="2754CE25" w14:textId="437F4D7B" w:rsidR="00FF5C63" w:rsidRPr="003A789F" w:rsidRDefault="00B73F98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color w:val="212121"/>
              </w:rPr>
              <w:t>elderly.mp. or exp aged/</w:t>
            </w:r>
          </w:p>
        </w:tc>
        <w:tc>
          <w:tcPr>
            <w:tcW w:w="1165" w:type="dxa"/>
          </w:tcPr>
          <w:p w14:paraId="7B7520FA" w14:textId="1C26A72E" w:rsidR="00FF5C63" w:rsidRPr="003A789F" w:rsidRDefault="00B73F98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color w:val="212121"/>
              </w:rPr>
              <w:t>4,110,804</w:t>
            </w:r>
          </w:p>
        </w:tc>
      </w:tr>
      <w:tr w:rsidR="00F353CD" w:rsidRPr="003A789F" w14:paraId="75701E26" w14:textId="77777777" w:rsidTr="00B73F98">
        <w:tc>
          <w:tcPr>
            <w:tcW w:w="562" w:type="dxa"/>
          </w:tcPr>
          <w:p w14:paraId="4659916F" w14:textId="3B1019A3" w:rsidR="005060A5" w:rsidRPr="003A789F" w:rsidRDefault="00FF5C63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3</w:t>
            </w:r>
          </w:p>
        </w:tc>
        <w:tc>
          <w:tcPr>
            <w:tcW w:w="5448" w:type="dxa"/>
          </w:tcPr>
          <w:p w14:paraId="72AD1653" w14:textId="05CC511D" w:rsidR="005060A5" w:rsidRPr="003A789F" w:rsidRDefault="00B73F98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color w:val="212121"/>
              </w:rPr>
              <w:t>exp geriatric patient/ or exp geriatrics/</w:t>
            </w:r>
          </w:p>
        </w:tc>
        <w:tc>
          <w:tcPr>
            <w:tcW w:w="1165" w:type="dxa"/>
          </w:tcPr>
          <w:p w14:paraId="753E6330" w14:textId="498E423C" w:rsidR="005060A5" w:rsidRPr="003A789F" w:rsidRDefault="00B73F98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color w:val="212121"/>
              </w:rPr>
              <w:t>82,935</w:t>
            </w:r>
          </w:p>
        </w:tc>
      </w:tr>
      <w:tr w:rsidR="00F353CD" w:rsidRPr="003A789F" w14:paraId="11AE44EA" w14:textId="77777777" w:rsidTr="00B73F98">
        <w:tc>
          <w:tcPr>
            <w:tcW w:w="562" w:type="dxa"/>
          </w:tcPr>
          <w:p w14:paraId="69417F6E" w14:textId="688CFEA5" w:rsidR="005060A5" w:rsidRPr="003A789F" w:rsidRDefault="00FF5C63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4</w:t>
            </w:r>
          </w:p>
        </w:tc>
        <w:tc>
          <w:tcPr>
            <w:tcW w:w="5448" w:type="dxa"/>
          </w:tcPr>
          <w:p w14:paraId="395C6B06" w14:textId="0A506875" w:rsidR="005060A5" w:rsidRPr="003A789F" w:rsidRDefault="00B73F98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color w:val="212121"/>
              </w:rPr>
              <w:t>endoscopic sinus surgery/</w:t>
            </w:r>
          </w:p>
        </w:tc>
        <w:tc>
          <w:tcPr>
            <w:tcW w:w="1165" w:type="dxa"/>
          </w:tcPr>
          <w:p w14:paraId="29829581" w14:textId="5D59731E" w:rsidR="005060A5" w:rsidRPr="003A789F" w:rsidRDefault="00B73F98" w:rsidP="00B73F98">
            <w:pPr>
              <w:rPr>
                <w:rFonts w:asciiTheme="majorBidi" w:hAnsiTheme="majorBidi" w:cstheme="majorBidi"/>
                <w:color w:val="212121"/>
                <w:lang w:val="en-CA"/>
              </w:rPr>
            </w:pPr>
            <w:r w:rsidRPr="003A789F">
              <w:rPr>
                <w:rFonts w:asciiTheme="majorBidi" w:hAnsiTheme="majorBidi" w:cstheme="majorBidi"/>
                <w:color w:val="212121"/>
              </w:rPr>
              <w:t>6,844</w:t>
            </w:r>
          </w:p>
        </w:tc>
      </w:tr>
      <w:tr w:rsidR="00E56AE6" w:rsidRPr="003A789F" w14:paraId="13138AA4" w14:textId="77777777" w:rsidTr="00B73F98">
        <w:tc>
          <w:tcPr>
            <w:tcW w:w="562" w:type="dxa"/>
          </w:tcPr>
          <w:p w14:paraId="236EE046" w14:textId="0F19AEEC" w:rsidR="00E56AE6" w:rsidRPr="003A789F" w:rsidRDefault="00E56AE6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5</w:t>
            </w:r>
          </w:p>
        </w:tc>
        <w:tc>
          <w:tcPr>
            <w:tcW w:w="5448" w:type="dxa"/>
          </w:tcPr>
          <w:p w14:paraId="6F9EAF53" w14:textId="5A3EBBEB" w:rsidR="00E56AE6" w:rsidRPr="003A789F" w:rsidRDefault="00E56AE6" w:rsidP="00B803C7">
            <w:pPr>
              <w:rPr>
                <w:rFonts w:asciiTheme="majorBidi" w:hAnsiTheme="majorBidi" w:cstheme="majorBidi"/>
              </w:rPr>
            </w:pPr>
            <w:r w:rsidRPr="003A789F">
              <w:rPr>
                <w:rFonts w:asciiTheme="majorBidi" w:hAnsiTheme="majorBidi" w:cstheme="majorBidi"/>
                <w:color w:val="212121"/>
              </w:rPr>
              <w:t>"quality of life".mp. or exp "quality of life"/</w:t>
            </w:r>
          </w:p>
        </w:tc>
        <w:tc>
          <w:tcPr>
            <w:tcW w:w="1165" w:type="dxa"/>
          </w:tcPr>
          <w:p w14:paraId="35B8F173" w14:textId="23304D7E" w:rsidR="00E56AE6" w:rsidRPr="003A789F" w:rsidRDefault="00E56AE6" w:rsidP="00B73F98">
            <w:pPr>
              <w:rPr>
                <w:rFonts w:asciiTheme="majorBidi" w:hAnsiTheme="majorBidi" w:cstheme="majorBidi"/>
                <w:color w:val="212121"/>
              </w:rPr>
            </w:pPr>
            <w:r w:rsidRPr="003A789F">
              <w:rPr>
                <w:rFonts w:asciiTheme="majorBidi" w:hAnsiTheme="majorBidi" w:cstheme="majorBidi"/>
                <w:color w:val="212121"/>
              </w:rPr>
              <w:t>846,866</w:t>
            </w:r>
          </w:p>
        </w:tc>
      </w:tr>
      <w:tr w:rsidR="00F353CD" w:rsidRPr="003A789F" w14:paraId="6C2CAA3A" w14:textId="77777777" w:rsidTr="00B73F98">
        <w:tc>
          <w:tcPr>
            <w:tcW w:w="562" w:type="dxa"/>
          </w:tcPr>
          <w:p w14:paraId="330A4E5C" w14:textId="4096D574" w:rsidR="005060A5" w:rsidRPr="003A789F" w:rsidRDefault="00E56AE6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6</w:t>
            </w:r>
          </w:p>
        </w:tc>
        <w:tc>
          <w:tcPr>
            <w:tcW w:w="5448" w:type="dxa"/>
          </w:tcPr>
          <w:p w14:paraId="271E9575" w14:textId="1A10A13E" w:rsidR="005060A5" w:rsidRPr="003A789F" w:rsidRDefault="00FD3FD7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</w:rPr>
              <w:t>#</w:t>
            </w:r>
            <w:r w:rsidR="00B73F98" w:rsidRPr="003A789F">
              <w:rPr>
                <w:rFonts w:asciiTheme="majorBidi" w:hAnsiTheme="majorBidi" w:cstheme="majorBidi"/>
                <w:lang w:val="en-US"/>
              </w:rPr>
              <w:t>2</w:t>
            </w:r>
            <w:r w:rsidRPr="003A789F">
              <w:rPr>
                <w:rFonts w:asciiTheme="majorBidi" w:hAnsiTheme="majorBidi" w:cstheme="majorBidi"/>
              </w:rPr>
              <w:t xml:space="preserve"> OR #</w:t>
            </w:r>
            <w:r w:rsidR="00B73F98" w:rsidRPr="003A789F">
              <w:rPr>
                <w:rFonts w:asciiTheme="majorBidi" w:hAnsiTheme="majorBidi" w:cstheme="majorBidi"/>
                <w:lang w:val="en-US"/>
              </w:rPr>
              <w:t>3</w:t>
            </w:r>
            <w:r w:rsidRPr="003A789F">
              <w:rPr>
                <w:rFonts w:asciiTheme="majorBidi" w:hAnsiTheme="majorBidi" w:cstheme="majorBidi"/>
              </w:rPr>
              <w:t xml:space="preserve">    </w:t>
            </w:r>
          </w:p>
        </w:tc>
        <w:tc>
          <w:tcPr>
            <w:tcW w:w="1165" w:type="dxa"/>
          </w:tcPr>
          <w:p w14:paraId="5B587927" w14:textId="785E3C26" w:rsidR="005060A5" w:rsidRPr="003A789F" w:rsidRDefault="00B73F98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color w:val="212121"/>
              </w:rPr>
              <w:t>4,139,593</w:t>
            </w:r>
          </w:p>
        </w:tc>
      </w:tr>
      <w:tr w:rsidR="00F353CD" w:rsidRPr="003A789F" w14:paraId="13081574" w14:textId="77777777" w:rsidTr="00B73F98">
        <w:tc>
          <w:tcPr>
            <w:tcW w:w="562" w:type="dxa"/>
          </w:tcPr>
          <w:p w14:paraId="088B63D7" w14:textId="6F800FC8" w:rsidR="005060A5" w:rsidRPr="003A789F" w:rsidRDefault="00E56AE6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7</w:t>
            </w:r>
          </w:p>
        </w:tc>
        <w:tc>
          <w:tcPr>
            <w:tcW w:w="5448" w:type="dxa"/>
          </w:tcPr>
          <w:p w14:paraId="04850C18" w14:textId="4B1C825D" w:rsidR="005060A5" w:rsidRPr="003A789F" w:rsidRDefault="00FD3FD7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</w:rPr>
              <w:t>#</w:t>
            </w:r>
            <w:r w:rsidR="00B73F98" w:rsidRPr="003A789F">
              <w:rPr>
                <w:rFonts w:asciiTheme="majorBidi" w:hAnsiTheme="majorBidi" w:cstheme="majorBidi"/>
                <w:lang w:val="en-US"/>
              </w:rPr>
              <w:t>1</w:t>
            </w:r>
            <w:r w:rsidRPr="003A789F">
              <w:rPr>
                <w:rFonts w:asciiTheme="majorBidi" w:hAnsiTheme="majorBidi" w:cstheme="majorBidi"/>
              </w:rPr>
              <w:t xml:space="preserve"> </w:t>
            </w:r>
            <w:r w:rsidR="00B73F98" w:rsidRPr="003A789F">
              <w:rPr>
                <w:rFonts w:asciiTheme="majorBidi" w:hAnsiTheme="majorBidi" w:cstheme="majorBidi"/>
                <w:lang w:val="en-US"/>
              </w:rPr>
              <w:t>AND</w:t>
            </w:r>
            <w:r w:rsidRPr="003A789F">
              <w:rPr>
                <w:rFonts w:asciiTheme="majorBidi" w:hAnsiTheme="majorBidi" w:cstheme="majorBidi"/>
              </w:rPr>
              <w:t xml:space="preserve"> #4</w:t>
            </w:r>
            <w:r w:rsidR="00B73F98" w:rsidRPr="003A789F">
              <w:rPr>
                <w:rFonts w:asciiTheme="majorBidi" w:hAnsiTheme="majorBidi" w:cstheme="majorBidi"/>
                <w:lang w:val="en-US"/>
              </w:rPr>
              <w:t xml:space="preserve"> AND #5</w:t>
            </w:r>
            <w:r w:rsidR="00E56AE6" w:rsidRPr="003A789F">
              <w:rPr>
                <w:rFonts w:asciiTheme="majorBidi" w:hAnsiTheme="majorBidi" w:cstheme="majorBidi"/>
                <w:lang w:val="en-US"/>
              </w:rPr>
              <w:t xml:space="preserve"> AND #6</w:t>
            </w:r>
          </w:p>
        </w:tc>
        <w:tc>
          <w:tcPr>
            <w:tcW w:w="1165" w:type="dxa"/>
          </w:tcPr>
          <w:p w14:paraId="7F2D9708" w14:textId="78212415" w:rsidR="005060A5" w:rsidRPr="003A789F" w:rsidRDefault="00E56AE6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</w:rPr>
              <w:t>112</w:t>
            </w:r>
          </w:p>
        </w:tc>
      </w:tr>
    </w:tbl>
    <w:p w14:paraId="39E920FD" w14:textId="77777777" w:rsidR="003E27C3" w:rsidRPr="003A789F" w:rsidRDefault="003E27C3" w:rsidP="005060A5">
      <w:pPr>
        <w:rPr>
          <w:rFonts w:asciiTheme="majorBidi" w:hAnsiTheme="majorBidi" w:cstheme="majorBidi"/>
          <w:lang w:val="en-US"/>
        </w:rPr>
      </w:pPr>
    </w:p>
    <w:p w14:paraId="797EC357" w14:textId="77777777" w:rsidR="005A3DCA" w:rsidRPr="003A789F" w:rsidRDefault="005A3DCA" w:rsidP="005060A5">
      <w:pPr>
        <w:rPr>
          <w:rFonts w:asciiTheme="majorBidi" w:hAnsiTheme="majorBidi" w:cstheme="majorBidi"/>
          <w:lang w:val="en-US"/>
        </w:rPr>
      </w:pPr>
    </w:p>
    <w:p w14:paraId="1C5EE925" w14:textId="4B1E41F2" w:rsidR="005060A5" w:rsidRPr="003A789F" w:rsidRDefault="005060A5" w:rsidP="005060A5">
      <w:pPr>
        <w:rPr>
          <w:rFonts w:asciiTheme="majorBidi" w:hAnsiTheme="majorBidi" w:cstheme="majorBidi"/>
          <w:i/>
          <w:iCs/>
          <w:lang w:val="en-US"/>
        </w:rPr>
      </w:pPr>
      <w:r w:rsidRPr="003A789F">
        <w:rPr>
          <w:rFonts w:asciiTheme="majorBidi" w:hAnsiTheme="majorBidi" w:cstheme="majorBidi"/>
          <w:i/>
          <w:iCs/>
          <w:lang w:val="en-US"/>
        </w:rPr>
        <w:t>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5448"/>
        <w:gridCol w:w="1223"/>
      </w:tblGrid>
      <w:tr w:rsidR="00F353CD" w:rsidRPr="003A789F" w14:paraId="1C2D8E64" w14:textId="77777777" w:rsidTr="00431109">
        <w:tc>
          <w:tcPr>
            <w:tcW w:w="562" w:type="dxa"/>
          </w:tcPr>
          <w:p w14:paraId="002304BD" w14:textId="77777777" w:rsidR="005060A5" w:rsidRPr="003A789F" w:rsidRDefault="005060A5" w:rsidP="00B803C7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A789F">
              <w:rPr>
                <w:rFonts w:asciiTheme="majorBidi" w:hAnsiTheme="majorBidi" w:cstheme="majorBidi"/>
                <w:b/>
                <w:bCs/>
                <w:lang w:val="en-US"/>
              </w:rPr>
              <w:t>#</w:t>
            </w:r>
          </w:p>
        </w:tc>
        <w:tc>
          <w:tcPr>
            <w:tcW w:w="5448" w:type="dxa"/>
          </w:tcPr>
          <w:p w14:paraId="5A798766" w14:textId="77777777" w:rsidR="005060A5" w:rsidRPr="003A789F" w:rsidRDefault="005060A5" w:rsidP="00B803C7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A789F">
              <w:rPr>
                <w:rFonts w:asciiTheme="majorBidi" w:hAnsiTheme="majorBidi" w:cstheme="majorBidi"/>
                <w:b/>
                <w:bCs/>
                <w:lang w:val="en-US"/>
              </w:rPr>
              <w:t xml:space="preserve">Search </w:t>
            </w:r>
          </w:p>
        </w:tc>
        <w:tc>
          <w:tcPr>
            <w:tcW w:w="1223" w:type="dxa"/>
          </w:tcPr>
          <w:p w14:paraId="034C2B80" w14:textId="77777777" w:rsidR="005060A5" w:rsidRPr="003A789F" w:rsidRDefault="005060A5" w:rsidP="00B803C7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A789F">
              <w:rPr>
                <w:rFonts w:asciiTheme="majorBidi" w:hAnsiTheme="majorBidi" w:cstheme="majorBidi"/>
                <w:b/>
                <w:bCs/>
                <w:lang w:val="en-US"/>
              </w:rPr>
              <w:t>Results</w:t>
            </w:r>
          </w:p>
        </w:tc>
      </w:tr>
      <w:tr w:rsidR="00F353CD" w:rsidRPr="003A789F" w14:paraId="21566297" w14:textId="77777777" w:rsidTr="00431109">
        <w:tc>
          <w:tcPr>
            <w:tcW w:w="562" w:type="dxa"/>
          </w:tcPr>
          <w:p w14:paraId="1ABC5159" w14:textId="77777777" w:rsidR="005060A5" w:rsidRPr="003A789F" w:rsidRDefault="005060A5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5448" w:type="dxa"/>
          </w:tcPr>
          <w:p w14:paraId="5D86C448" w14:textId="6656EA3A" w:rsidR="005060A5" w:rsidRPr="003A789F" w:rsidRDefault="00431109" w:rsidP="00431109">
            <w:pPr>
              <w:rPr>
                <w:rFonts w:asciiTheme="majorBidi" w:hAnsiTheme="majorBidi" w:cstheme="majorBidi"/>
                <w:color w:val="000000"/>
              </w:rPr>
            </w:pPr>
            <w:r w:rsidRPr="003A789F">
              <w:rPr>
                <w:rFonts w:asciiTheme="majorBidi" w:hAnsiTheme="majorBidi" w:cstheme="majorBidi"/>
                <w:color w:val="000000"/>
              </w:rPr>
              <w:t>"paranasal sinuses"[MeSH Terms] OR ("paranasal"[All Fields] AND "sinuses"[All Fields]) OR "paranasal sinuses"[All Fields] OR "sinuses"[All Fields] OR "sinusal"[All Fields] OR "sinuse"[All Fields] OR "sinusitis"[MeSH Terms] OR "sinusitis"[All Fields] OR "sinusitides"[All Fields] OR ("rhinosinusal"[All Fields] OR "rhinosinusitis"[MeSH Terms] OR "rhinosinusitis"[All Fields])</w:t>
            </w:r>
          </w:p>
        </w:tc>
        <w:tc>
          <w:tcPr>
            <w:tcW w:w="1223" w:type="dxa"/>
          </w:tcPr>
          <w:p w14:paraId="1624EAF4" w14:textId="05FF7D13" w:rsidR="005060A5" w:rsidRPr="003A789F" w:rsidRDefault="005A3DCA" w:rsidP="005A3DCA">
            <w:pPr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3A789F">
              <w:rPr>
                <w:rFonts w:asciiTheme="majorBidi" w:hAnsiTheme="majorBidi" w:cstheme="majorBidi"/>
                <w:color w:val="000000"/>
              </w:rPr>
              <w:t>75,9</w:t>
            </w:r>
            <w:r w:rsidR="00431109" w:rsidRPr="003A789F">
              <w:rPr>
                <w:rFonts w:asciiTheme="majorBidi" w:hAnsiTheme="majorBidi" w:cstheme="majorBidi"/>
                <w:color w:val="000000"/>
              </w:rPr>
              <w:t>14</w:t>
            </w:r>
          </w:p>
        </w:tc>
      </w:tr>
      <w:tr w:rsidR="00F353CD" w:rsidRPr="003A789F" w14:paraId="601598AB" w14:textId="77777777" w:rsidTr="00431109">
        <w:tc>
          <w:tcPr>
            <w:tcW w:w="562" w:type="dxa"/>
          </w:tcPr>
          <w:p w14:paraId="0A110D6E" w14:textId="77777777" w:rsidR="005060A5" w:rsidRPr="003A789F" w:rsidRDefault="005060A5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5448" w:type="dxa"/>
          </w:tcPr>
          <w:p w14:paraId="07794F6A" w14:textId="27DDFC4F" w:rsidR="005060A5" w:rsidRPr="003A789F" w:rsidRDefault="00431109" w:rsidP="00431109">
            <w:pPr>
              <w:rPr>
                <w:rFonts w:asciiTheme="majorBidi" w:hAnsiTheme="majorBidi" w:cstheme="majorBidi"/>
                <w:color w:val="000000"/>
              </w:rPr>
            </w:pPr>
            <w:r w:rsidRPr="003A789F">
              <w:rPr>
                <w:rFonts w:asciiTheme="majorBidi" w:hAnsiTheme="majorBidi" w:cstheme="majorBidi"/>
                <w:color w:val="000000"/>
              </w:rPr>
              <w:t>"Endoscopic Sinus Surgery"[All Fields] OR "ESS"[All Fields]</w:t>
            </w:r>
          </w:p>
        </w:tc>
        <w:tc>
          <w:tcPr>
            <w:tcW w:w="1223" w:type="dxa"/>
          </w:tcPr>
          <w:p w14:paraId="6C324889" w14:textId="42363905" w:rsidR="005060A5" w:rsidRPr="003A789F" w:rsidRDefault="005A3DCA" w:rsidP="005A3DCA">
            <w:pPr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3A789F">
              <w:rPr>
                <w:rFonts w:asciiTheme="majorBidi" w:hAnsiTheme="majorBidi" w:cstheme="majorBidi"/>
                <w:color w:val="000000"/>
              </w:rPr>
              <w:t>16,13</w:t>
            </w:r>
            <w:r w:rsidR="00431109" w:rsidRPr="003A789F">
              <w:rPr>
                <w:rFonts w:asciiTheme="majorBidi" w:hAnsiTheme="majorBidi" w:cstheme="majorBidi"/>
                <w:color w:val="000000"/>
              </w:rPr>
              <w:t>7</w:t>
            </w:r>
          </w:p>
        </w:tc>
      </w:tr>
      <w:tr w:rsidR="00F353CD" w:rsidRPr="003A789F" w14:paraId="6A7F346A" w14:textId="77777777" w:rsidTr="00431109">
        <w:tc>
          <w:tcPr>
            <w:tcW w:w="562" w:type="dxa"/>
          </w:tcPr>
          <w:p w14:paraId="378EBD5A" w14:textId="77777777" w:rsidR="005060A5" w:rsidRPr="003A789F" w:rsidRDefault="005060A5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3</w:t>
            </w:r>
          </w:p>
        </w:tc>
        <w:tc>
          <w:tcPr>
            <w:tcW w:w="5448" w:type="dxa"/>
          </w:tcPr>
          <w:p w14:paraId="1210844E" w14:textId="7E4CB63D" w:rsidR="005060A5" w:rsidRPr="003A789F" w:rsidRDefault="00431109" w:rsidP="005A3DCA">
            <w:pPr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3A789F">
              <w:rPr>
                <w:rFonts w:asciiTheme="majorBidi" w:hAnsiTheme="majorBidi" w:cstheme="majorBidi"/>
                <w:color w:val="000000"/>
              </w:rPr>
              <w:t>"aged"[MeSH Terms] OR "aged"[All Fields] OR "elderly"[All Fields] OR "elderlies"[All Fields] OR "elderly s"[All Fields] OR "elderlys"[All Fields] OR "geriatric"[All Fields] OR "geriatrics"[MeSH Terms] OR "geriatrics"[All Fields] OR "older"[All Fields] OR "olders"[All Fields]</w:t>
            </w:r>
          </w:p>
        </w:tc>
        <w:tc>
          <w:tcPr>
            <w:tcW w:w="1223" w:type="dxa"/>
          </w:tcPr>
          <w:p w14:paraId="1DC6B0F4" w14:textId="254B34C5" w:rsidR="005060A5" w:rsidRPr="003A789F" w:rsidRDefault="005A3DCA" w:rsidP="005A3DCA">
            <w:pPr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3A789F">
              <w:rPr>
                <w:rFonts w:asciiTheme="majorBidi" w:hAnsiTheme="majorBidi" w:cstheme="majorBidi"/>
                <w:color w:val="000000"/>
              </w:rPr>
              <w:t>6,39</w:t>
            </w:r>
            <w:r w:rsidR="00431109" w:rsidRPr="003A789F">
              <w:rPr>
                <w:rFonts w:asciiTheme="majorBidi" w:hAnsiTheme="majorBidi" w:cstheme="majorBidi"/>
                <w:color w:val="000000"/>
              </w:rPr>
              <w:t>4</w:t>
            </w:r>
            <w:r w:rsidRPr="003A789F">
              <w:rPr>
                <w:rFonts w:asciiTheme="majorBidi" w:hAnsiTheme="majorBidi" w:cstheme="majorBidi"/>
                <w:color w:val="000000"/>
              </w:rPr>
              <w:t>,3</w:t>
            </w:r>
            <w:r w:rsidR="00431109" w:rsidRPr="003A789F">
              <w:rPr>
                <w:rFonts w:asciiTheme="majorBidi" w:hAnsiTheme="majorBidi" w:cstheme="majorBidi"/>
                <w:color w:val="000000"/>
              </w:rPr>
              <w:t>94</w:t>
            </w:r>
          </w:p>
        </w:tc>
      </w:tr>
      <w:tr w:rsidR="00431109" w:rsidRPr="003A789F" w14:paraId="1DBAB4CC" w14:textId="77777777" w:rsidTr="00431109">
        <w:tc>
          <w:tcPr>
            <w:tcW w:w="562" w:type="dxa"/>
          </w:tcPr>
          <w:p w14:paraId="398EBB16" w14:textId="1EB6A744" w:rsidR="00431109" w:rsidRPr="003A789F" w:rsidRDefault="00431109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4</w:t>
            </w:r>
          </w:p>
        </w:tc>
        <w:tc>
          <w:tcPr>
            <w:tcW w:w="5448" w:type="dxa"/>
          </w:tcPr>
          <w:p w14:paraId="33AC0758" w14:textId="01FDADBA" w:rsidR="00431109" w:rsidRPr="003A789F" w:rsidRDefault="00431109" w:rsidP="00431109">
            <w:pPr>
              <w:rPr>
                <w:rFonts w:asciiTheme="majorBidi" w:hAnsiTheme="majorBidi" w:cstheme="majorBidi"/>
                <w:color w:val="000000"/>
              </w:rPr>
            </w:pPr>
            <w:r w:rsidRPr="003A789F">
              <w:rPr>
                <w:rFonts w:asciiTheme="majorBidi" w:hAnsiTheme="majorBidi" w:cstheme="majorBidi"/>
                <w:color w:val="000000"/>
              </w:rPr>
              <w:t>"quality of life"[All Fields]</w:t>
            </w:r>
          </w:p>
        </w:tc>
        <w:tc>
          <w:tcPr>
            <w:tcW w:w="1223" w:type="dxa"/>
          </w:tcPr>
          <w:p w14:paraId="69A29854" w14:textId="2678E527" w:rsidR="00431109" w:rsidRPr="003A789F" w:rsidRDefault="00431109" w:rsidP="00431109">
            <w:pPr>
              <w:rPr>
                <w:rFonts w:asciiTheme="majorBidi" w:hAnsiTheme="majorBidi" w:cstheme="majorBidi"/>
                <w:color w:val="000000"/>
              </w:rPr>
            </w:pPr>
            <w:r w:rsidRPr="003A789F">
              <w:rPr>
                <w:rFonts w:asciiTheme="majorBidi" w:hAnsiTheme="majorBidi" w:cstheme="majorBidi"/>
                <w:color w:val="000000"/>
              </w:rPr>
              <w:t>466,918</w:t>
            </w:r>
          </w:p>
        </w:tc>
      </w:tr>
      <w:tr w:rsidR="00F353CD" w:rsidRPr="003A789F" w14:paraId="5DE5727B" w14:textId="77777777" w:rsidTr="00431109">
        <w:tc>
          <w:tcPr>
            <w:tcW w:w="562" w:type="dxa"/>
          </w:tcPr>
          <w:p w14:paraId="2D0AB40E" w14:textId="017FCB48" w:rsidR="005060A5" w:rsidRPr="003A789F" w:rsidRDefault="00BB7486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5</w:t>
            </w:r>
          </w:p>
        </w:tc>
        <w:tc>
          <w:tcPr>
            <w:tcW w:w="5448" w:type="dxa"/>
          </w:tcPr>
          <w:p w14:paraId="3D694AAB" w14:textId="205736C4" w:rsidR="005060A5" w:rsidRPr="003A789F" w:rsidRDefault="00431109" w:rsidP="00431109">
            <w:pPr>
              <w:rPr>
                <w:rFonts w:asciiTheme="majorBidi" w:hAnsiTheme="majorBidi" w:cstheme="majorBidi"/>
                <w:color w:val="000000"/>
              </w:rPr>
            </w:pPr>
            <w:r w:rsidRPr="003A789F">
              <w:rPr>
                <w:rFonts w:asciiTheme="majorBidi" w:hAnsiTheme="majorBidi" w:cstheme="majorBidi"/>
                <w:color w:val="000000"/>
              </w:rPr>
              <w:t>"effective*"[All Fields] OR "outcome*"[All Fields] OR "efficacies"[All Fields] OR "efficacious"[All Fields] OR "efficaciously"[All Fields] OR "efficaciousness"[All Fields] OR "efficacy"[All Fields]</w:t>
            </w:r>
          </w:p>
        </w:tc>
        <w:tc>
          <w:tcPr>
            <w:tcW w:w="1223" w:type="dxa"/>
          </w:tcPr>
          <w:p w14:paraId="60B3698F" w14:textId="17844F8C" w:rsidR="005060A5" w:rsidRPr="003A789F" w:rsidRDefault="00431109" w:rsidP="00431109">
            <w:pPr>
              <w:rPr>
                <w:rFonts w:asciiTheme="majorBidi" w:hAnsiTheme="majorBidi" w:cstheme="majorBidi"/>
                <w:color w:val="000000"/>
              </w:rPr>
            </w:pPr>
            <w:r w:rsidRPr="003A789F">
              <w:rPr>
                <w:rFonts w:asciiTheme="majorBidi" w:hAnsiTheme="majorBidi" w:cstheme="majorBidi"/>
                <w:color w:val="000000"/>
              </w:rPr>
              <w:t>6,128,652</w:t>
            </w:r>
          </w:p>
        </w:tc>
      </w:tr>
      <w:tr w:rsidR="003F4FD3" w:rsidRPr="003A789F" w14:paraId="4355DA31" w14:textId="77777777" w:rsidTr="00431109">
        <w:tc>
          <w:tcPr>
            <w:tcW w:w="562" w:type="dxa"/>
          </w:tcPr>
          <w:p w14:paraId="112B2F19" w14:textId="6F3A88A7" w:rsidR="003F4FD3" w:rsidRPr="003A789F" w:rsidRDefault="005A3DCA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6</w:t>
            </w:r>
          </w:p>
        </w:tc>
        <w:tc>
          <w:tcPr>
            <w:tcW w:w="5448" w:type="dxa"/>
          </w:tcPr>
          <w:p w14:paraId="40BA954B" w14:textId="4FADAA30" w:rsidR="003F4FD3" w:rsidRPr="003A789F" w:rsidRDefault="00FD3FD7" w:rsidP="00B803C7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#</w:t>
            </w:r>
            <w:r w:rsidR="003F4FD3" w:rsidRPr="003A789F">
              <w:rPr>
                <w:rFonts w:asciiTheme="majorBidi" w:hAnsiTheme="majorBidi" w:cstheme="majorBidi"/>
              </w:rPr>
              <w:t xml:space="preserve">1 AND </w:t>
            </w:r>
            <w:r w:rsidRPr="003A789F">
              <w:rPr>
                <w:rFonts w:asciiTheme="majorBidi" w:hAnsiTheme="majorBidi" w:cstheme="majorBidi"/>
                <w:lang w:val="en-US"/>
              </w:rPr>
              <w:t>#</w:t>
            </w:r>
            <w:r w:rsidR="005A3DCA" w:rsidRPr="003A789F">
              <w:rPr>
                <w:rFonts w:asciiTheme="majorBidi" w:hAnsiTheme="majorBidi" w:cstheme="majorBidi"/>
                <w:lang w:val="en-US"/>
              </w:rPr>
              <w:t>2 AND #3 AND #4 AND #5</w:t>
            </w:r>
          </w:p>
        </w:tc>
        <w:tc>
          <w:tcPr>
            <w:tcW w:w="1223" w:type="dxa"/>
          </w:tcPr>
          <w:p w14:paraId="50FE3576" w14:textId="1E6F16E8" w:rsidR="003F4FD3" w:rsidRPr="003A789F" w:rsidRDefault="00431109" w:rsidP="005A3DCA">
            <w:pPr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3A789F">
              <w:rPr>
                <w:rFonts w:asciiTheme="majorBidi" w:hAnsiTheme="majorBidi" w:cstheme="majorBidi"/>
                <w:color w:val="000000"/>
              </w:rPr>
              <w:t>259</w:t>
            </w:r>
          </w:p>
        </w:tc>
      </w:tr>
    </w:tbl>
    <w:p w14:paraId="2272C015" w14:textId="717581DB" w:rsidR="00AB7BDD" w:rsidRPr="003A789F" w:rsidRDefault="00AB7BDD" w:rsidP="00E15A2A">
      <w:pPr>
        <w:rPr>
          <w:rFonts w:asciiTheme="majorBidi" w:hAnsiTheme="majorBidi" w:cstheme="majorBidi"/>
          <w:i/>
          <w:iCs/>
        </w:rPr>
      </w:pPr>
    </w:p>
    <w:p w14:paraId="4403973C" w14:textId="77777777" w:rsidR="00622E03" w:rsidRPr="003A789F" w:rsidRDefault="00622E03" w:rsidP="00E15A2A">
      <w:pPr>
        <w:rPr>
          <w:rFonts w:asciiTheme="majorBidi" w:hAnsiTheme="majorBidi" w:cstheme="majorBidi"/>
          <w:i/>
          <w:iCs/>
        </w:rPr>
      </w:pPr>
    </w:p>
    <w:p w14:paraId="33CBEC30" w14:textId="0CB15EDB" w:rsidR="00E15A2A" w:rsidRPr="003A789F" w:rsidRDefault="00E15A2A" w:rsidP="00E15A2A">
      <w:pPr>
        <w:rPr>
          <w:rFonts w:asciiTheme="majorBidi" w:hAnsiTheme="majorBidi" w:cstheme="majorBidi"/>
          <w:i/>
          <w:iCs/>
          <w:lang w:val="en-US"/>
        </w:rPr>
      </w:pPr>
      <w:r w:rsidRPr="003A789F">
        <w:rPr>
          <w:rFonts w:asciiTheme="majorBidi" w:hAnsiTheme="majorBidi" w:cstheme="majorBidi"/>
          <w:i/>
          <w:iCs/>
        </w:rPr>
        <w:t>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5448"/>
        <w:gridCol w:w="1096"/>
      </w:tblGrid>
      <w:tr w:rsidR="00F353CD" w:rsidRPr="003A789F" w14:paraId="75FD6765" w14:textId="77777777" w:rsidTr="003E27C3">
        <w:tc>
          <w:tcPr>
            <w:tcW w:w="562" w:type="dxa"/>
          </w:tcPr>
          <w:p w14:paraId="3130CCF9" w14:textId="77777777" w:rsidR="00E15A2A" w:rsidRPr="003A789F" w:rsidRDefault="00E15A2A" w:rsidP="006F6E0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A789F">
              <w:rPr>
                <w:rFonts w:asciiTheme="majorBidi" w:hAnsiTheme="majorBidi" w:cstheme="majorBidi"/>
                <w:b/>
                <w:bCs/>
                <w:lang w:val="en-US"/>
              </w:rPr>
              <w:t>#</w:t>
            </w:r>
          </w:p>
        </w:tc>
        <w:tc>
          <w:tcPr>
            <w:tcW w:w="5448" w:type="dxa"/>
          </w:tcPr>
          <w:p w14:paraId="383436A3" w14:textId="77777777" w:rsidR="00E15A2A" w:rsidRPr="003A789F" w:rsidRDefault="00E15A2A" w:rsidP="006F6E0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A789F">
              <w:rPr>
                <w:rFonts w:asciiTheme="majorBidi" w:hAnsiTheme="majorBidi" w:cstheme="majorBidi"/>
                <w:b/>
                <w:bCs/>
                <w:lang w:val="en-US"/>
              </w:rPr>
              <w:t>Search</w:t>
            </w:r>
          </w:p>
        </w:tc>
        <w:tc>
          <w:tcPr>
            <w:tcW w:w="931" w:type="dxa"/>
          </w:tcPr>
          <w:p w14:paraId="4620DE4F" w14:textId="77777777" w:rsidR="00E15A2A" w:rsidRPr="003A789F" w:rsidRDefault="00E15A2A" w:rsidP="006F6E0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A789F">
              <w:rPr>
                <w:rFonts w:asciiTheme="majorBidi" w:hAnsiTheme="majorBidi" w:cstheme="majorBidi"/>
                <w:b/>
                <w:bCs/>
                <w:lang w:val="en-US"/>
              </w:rPr>
              <w:t xml:space="preserve">Results </w:t>
            </w:r>
          </w:p>
        </w:tc>
      </w:tr>
      <w:tr w:rsidR="00F353CD" w:rsidRPr="003A789F" w14:paraId="29DD2F47" w14:textId="77777777" w:rsidTr="003E27C3">
        <w:tc>
          <w:tcPr>
            <w:tcW w:w="562" w:type="dxa"/>
          </w:tcPr>
          <w:p w14:paraId="157480B6" w14:textId="77777777" w:rsidR="00E15A2A" w:rsidRPr="003A789F" w:rsidRDefault="00E15A2A" w:rsidP="006F6E0A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5448" w:type="dxa"/>
          </w:tcPr>
          <w:p w14:paraId="317A72B3" w14:textId="56C63F20" w:rsidR="00E15A2A" w:rsidRPr="003A789F" w:rsidRDefault="00B73F98" w:rsidP="00FF5C63">
            <w:pPr>
              <w:rPr>
                <w:rFonts w:asciiTheme="majorBidi" w:hAnsiTheme="majorBidi" w:cstheme="majorBidi"/>
              </w:rPr>
            </w:pPr>
            <w:r w:rsidRPr="003A789F">
              <w:rPr>
                <w:rFonts w:asciiTheme="majorBidi" w:hAnsiTheme="majorBidi" w:cstheme="majorBidi"/>
                <w:i/>
                <w:iCs/>
              </w:rPr>
              <w:t>TITLE-ABS-KEY ( sinusitis OR rhinosinusitis )</w:t>
            </w:r>
          </w:p>
        </w:tc>
        <w:tc>
          <w:tcPr>
            <w:tcW w:w="931" w:type="dxa"/>
          </w:tcPr>
          <w:p w14:paraId="418F19CA" w14:textId="02A8E478" w:rsidR="00E15A2A" w:rsidRPr="003A789F" w:rsidRDefault="00B73F98" w:rsidP="006F6E0A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59</w:t>
            </w:r>
            <w:r w:rsidR="00A21E1B" w:rsidRPr="003A789F">
              <w:rPr>
                <w:rFonts w:asciiTheme="majorBidi" w:hAnsiTheme="majorBidi" w:cstheme="majorBidi"/>
                <w:lang w:val="en-US"/>
              </w:rPr>
              <w:t>,</w:t>
            </w:r>
            <w:r w:rsidRPr="003A789F">
              <w:rPr>
                <w:rFonts w:asciiTheme="majorBidi" w:hAnsiTheme="majorBidi" w:cstheme="majorBidi"/>
                <w:lang w:val="en-US"/>
              </w:rPr>
              <w:t>8</w:t>
            </w:r>
            <w:r w:rsidR="000F0D68" w:rsidRPr="003A789F">
              <w:rPr>
                <w:rFonts w:asciiTheme="majorBidi" w:hAnsiTheme="majorBidi" w:cstheme="majorBidi"/>
                <w:lang w:val="en-US"/>
              </w:rPr>
              <w:t>75</w:t>
            </w:r>
          </w:p>
        </w:tc>
      </w:tr>
      <w:tr w:rsidR="00F353CD" w:rsidRPr="003A789F" w14:paraId="141759E2" w14:textId="77777777" w:rsidTr="003E27C3">
        <w:tc>
          <w:tcPr>
            <w:tcW w:w="562" w:type="dxa"/>
          </w:tcPr>
          <w:p w14:paraId="256B88EB" w14:textId="77777777" w:rsidR="00E15A2A" w:rsidRPr="003A789F" w:rsidRDefault="00E15A2A" w:rsidP="006F6E0A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5448" w:type="dxa"/>
          </w:tcPr>
          <w:p w14:paraId="297055D8" w14:textId="775266FA" w:rsidR="00E15A2A" w:rsidRPr="003A789F" w:rsidRDefault="00B73F98" w:rsidP="00FF5C63">
            <w:pPr>
              <w:rPr>
                <w:rFonts w:asciiTheme="majorBidi" w:hAnsiTheme="majorBidi" w:cstheme="majorBidi"/>
              </w:rPr>
            </w:pPr>
            <w:r w:rsidRPr="003A789F">
              <w:rPr>
                <w:rFonts w:asciiTheme="majorBidi" w:hAnsiTheme="majorBidi" w:cstheme="majorBidi"/>
                <w:i/>
                <w:iCs/>
              </w:rPr>
              <w:t>TITLE-ABS-KEY ( elderly OR geriatric OR older )</w:t>
            </w:r>
          </w:p>
        </w:tc>
        <w:tc>
          <w:tcPr>
            <w:tcW w:w="931" w:type="dxa"/>
          </w:tcPr>
          <w:p w14:paraId="559A1B54" w14:textId="65016687" w:rsidR="00E15A2A" w:rsidRPr="003A789F" w:rsidRDefault="00B73F98" w:rsidP="006F6E0A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1,673,</w:t>
            </w:r>
            <w:r w:rsidR="000F0D68" w:rsidRPr="003A789F">
              <w:rPr>
                <w:rFonts w:asciiTheme="majorBidi" w:hAnsiTheme="majorBidi" w:cstheme="majorBidi"/>
                <w:lang w:val="en-US"/>
              </w:rPr>
              <w:t>678</w:t>
            </w:r>
          </w:p>
        </w:tc>
      </w:tr>
      <w:tr w:rsidR="00A21E1B" w:rsidRPr="003A789F" w14:paraId="113ED30A" w14:textId="77777777" w:rsidTr="003E27C3">
        <w:tc>
          <w:tcPr>
            <w:tcW w:w="562" w:type="dxa"/>
          </w:tcPr>
          <w:p w14:paraId="3F2BAFC9" w14:textId="4B2D42E2" w:rsidR="00A21E1B" w:rsidRPr="003A789F" w:rsidRDefault="00A21E1B" w:rsidP="006F6E0A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3</w:t>
            </w:r>
          </w:p>
        </w:tc>
        <w:tc>
          <w:tcPr>
            <w:tcW w:w="5448" w:type="dxa"/>
          </w:tcPr>
          <w:p w14:paraId="0A039946" w14:textId="4F7A9AC1" w:rsidR="00A21E1B" w:rsidRPr="003A789F" w:rsidRDefault="00B73F98" w:rsidP="00FF5C63">
            <w:pPr>
              <w:rPr>
                <w:rStyle w:val="searchqueryfield149mn"/>
                <w:rFonts w:asciiTheme="majorBidi" w:hAnsiTheme="majorBidi" w:cstheme="majorBidi"/>
                <w:caps/>
                <w:lang w:val="en-US"/>
              </w:rPr>
            </w:pPr>
            <w:r w:rsidRPr="003A789F">
              <w:rPr>
                <w:rFonts w:asciiTheme="majorBidi" w:hAnsiTheme="majorBidi" w:cstheme="majorBidi"/>
                <w:i/>
                <w:iCs/>
              </w:rPr>
              <w:t>TITLE-ABS-KEY ( "Endoscopic Sinus Surgery" OR "ESS" OR "Operati*" )</w:t>
            </w:r>
          </w:p>
        </w:tc>
        <w:tc>
          <w:tcPr>
            <w:tcW w:w="931" w:type="dxa"/>
          </w:tcPr>
          <w:p w14:paraId="471BD172" w14:textId="28A198CE" w:rsidR="00A21E1B" w:rsidRPr="003A789F" w:rsidRDefault="00B73F98" w:rsidP="006F6E0A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5,18</w:t>
            </w:r>
            <w:r w:rsidR="000F0D68" w:rsidRPr="003A789F">
              <w:rPr>
                <w:rFonts w:asciiTheme="majorBidi" w:hAnsiTheme="majorBidi" w:cstheme="majorBidi"/>
                <w:lang w:val="en-US"/>
              </w:rPr>
              <w:t>2,378</w:t>
            </w:r>
          </w:p>
        </w:tc>
      </w:tr>
      <w:tr w:rsidR="00A21E1B" w:rsidRPr="003A789F" w14:paraId="1769623C" w14:textId="77777777" w:rsidTr="003E27C3">
        <w:trPr>
          <w:trHeight w:val="64"/>
        </w:trPr>
        <w:tc>
          <w:tcPr>
            <w:tcW w:w="562" w:type="dxa"/>
          </w:tcPr>
          <w:p w14:paraId="51C74F9F" w14:textId="29615FB6" w:rsidR="00A21E1B" w:rsidRPr="003A789F" w:rsidRDefault="00B73F98" w:rsidP="00A21E1B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4</w:t>
            </w:r>
          </w:p>
        </w:tc>
        <w:tc>
          <w:tcPr>
            <w:tcW w:w="5448" w:type="dxa"/>
          </w:tcPr>
          <w:p w14:paraId="664669E4" w14:textId="7607A278" w:rsidR="00A21E1B" w:rsidRPr="003A789F" w:rsidRDefault="00A21E1B" w:rsidP="00A21E1B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#</w:t>
            </w:r>
            <w:r w:rsidR="00B73F98" w:rsidRPr="003A789F">
              <w:rPr>
                <w:rFonts w:asciiTheme="majorBidi" w:hAnsiTheme="majorBidi" w:cstheme="majorBidi"/>
                <w:lang w:val="en-US"/>
              </w:rPr>
              <w:t>1</w:t>
            </w:r>
            <w:r w:rsidRPr="003A789F">
              <w:rPr>
                <w:rFonts w:asciiTheme="majorBidi" w:hAnsiTheme="majorBidi" w:cstheme="majorBidi"/>
                <w:lang w:val="en-US"/>
              </w:rPr>
              <w:t xml:space="preserve"> AND </w:t>
            </w:r>
            <w:r w:rsidR="00B73F98" w:rsidRPr="003A789F">
              <w:rPr>
                <w:rFonts w:asciiTheme="majorBidi" w:hAnsiTheme="majorBidi" w:cstheme="majorBidi"/>
                <w:lang w:val="en-US"/>
              </w:rPr>
              <w:t>#2 AND #3</w:t>
            </w:r>
          </w:p>
        </w:tc>
        <w:tc>
          <w:tcPr>
            <w:tcW w:w="931" w:type="dxa"/>
          </w:tcPr>
          <w:p w14:paraId="36593595" w14:textId="08B2233E" w:rsidR="00A21E1B" w:rsidRPr="003A789F" w:rsidRDefault="00B73F98" w:rsidP="00A21E1B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397</w:t>
            </w:r>
          </w:p>
        </w:tc>
      </w:tr>
    </w:tbl>
    <w:p w14:paraId="108C7035" w14:textId="77777777" w:rsidR="004903C0" w:rsidRPr="003A789F" w:rsidRDefault="004903C0" w:rsidP="00E15A2A">
      <w:pPr>
        <w:rPr>
          <w:rFonts w:asciiTheme="majorBidi" w:hAnsiTheme="majorBidi" w:cstheme="majorBidi"/>
          <w:i/>
          <w:iCs/>
          <w:lang w:val="en-US"/>
        </w:rPr>
      </w:pPr>
    </w:p>
    <w:p w14:paraId="2E2F546F" w14:textId="77777777" w:rsidR="004903C0" w:rsidRPr="003A789F" w:rsidRDefault="004903C0" w:rsidP="00E15A2A">
      <w:pPr>
        <w:rPr>
          <w:rFonts w:asciiTheme="majorBidi" w:hAnsiTheme="majorBidi" w:cstheme="majorBidi"/>
          <w:i/>
          <w:iCs/>
        </w:rPr>
      </w:pPr>
    </w:p>
    <w:p w14:paraId="76CF742D" w14:textId="496B0CDC" w:rsidR="00E15A2A" w:rsidRPr="003A789F" w:rsidRDefault="00E15A2A" w:rsidP="00E15A2A">
      <w:pPr>
        <w:rPr>
          <w:rFonts w:asciiTheme="majorBidi" w:hAnsiTheme="majorBidi" w:cstheme="majorBidi"/>
          <w:i/>
          <w:iCs/>
          <w:lang w:val="en-US"/>
        </w:rPr>
      </w:pPr>
      <w:r w:rsidRPr="003A789F">
        <w:rPr>
          <w:rFonts w:asciiTheme="majorBidi" w:hAnsiTheme="majorBidi" w:cstheme="majorBidi"/>
          <w:i/>
          <w:iCs/>
        </w:rPr>
        <w:t xml:space="preserve">Web of Science </w:t>
      </w:r>
      <w:r w:rsidR="00FF5C63" w:rsidRPr="003A789F">
        <w:rPr>
          <w:rFonts w:asciiTheme="majorBidi" w:hAnsiTheme="majorBidi" w:cstheme="majorBidi"/>
          <w:i/>
          <w:iCs/>
          <w:lang w:val="en-US"/>
        </w:rPr>
        <w:t>core coll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5448"/>
        <w:gridCol w:w="1096"/>
      </w:tblGrid>
      <w:tr w:rsidR="00F353CD" w:rsidRPr="003A789F" w14:paraId="06E597FE" w14:textId="77777777" w:rsidTr="005A3DCA">
        <w:tc>
          <w:tcPr>
            <w:tcW w:w="562" w:type="dxa"/>
          </w:tcPr>
          <w:p w14:paraId="0FA8E3FA" w14:textId="77777777" w:rsidR="00E15A2A" w:rsidRPr="003A789F" w:rsidRDefault="00E15A2A" w:rsidP="006F6E0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A789F">
              <w:rPr>
                <w:rFonts w:asciiTheme="majorBidi" w:hAnsiTheme="majorBidi" w:cstheme="majorBidi"/>
                <w:b/>
                <w:bCs/>
                <w:lang w:val="en-US"/>
              </w:rPr>
              <w:t>#</w:t>
            </w:r>
          </w:p>
        </w:tc>
        <w:tc>
          <w:tcPr>
            <w:tcW w:w="5448" w:type="dxa"/>
          </w:tcPr>
          <w:p w14:paraId="5D3EAA96" w14:textId="77777777" w:rsidR="00E15A2A" w:rsidRPr="003A789F" w:rsidRDefault="00E15A2A" w:rsidP="006F6E0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A789F">
              <w:rPr>
                <w:rFonts w:asciiTheme="majorBidi" w:hAnsiTheme="majorBidi" w:cstheme="majorBidi"/>
                <w:b/>
                <w:bCs/>
                <w:lang w:val="en-US"/>
              </w:rPr>
              <w:t>Search</w:t>
            </w:r>
          </w:p>
        </w:tc>
        <w:tc>
          <w:tcPr>
            <w:tcW w:w="997" w:type="dxa"/>
          </w:tcPr>
          <w:p w14:paraId="4823223F" w14:textId="77777777" w:rsidR="00E15A2A" w:rsidRPr="003A789F" w:rsidRDefault="00E15A2A" w:rsidP="006F6E0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A789F">
              <w:rPr>
                <w:rFonts w:asciiTheme="majorBidi" w:hAnsiTheme="majorBidi" w:cstheme="majorBidi"/>
                <w:b/>
                <w:bCs/>
                <w:lang w:val="en-US"/>
              </w:rPr>
              <w:t xml:space="preserve">Results </w:t>
            </w:r>
          </w:p>
        </w:tc>
      </w:tr>
      <w:tr w:rsidR="00F353CD" w:rsidRPr="003A789F" w14:paraId="7EF1A426" w14:textId="77777777" w:rsidTr="005A3DCA">
        <w:tc>
          <w:tcPr>
            <w:tcW w:w="562" w:type="dxa"/>
          </w:tcPr>
          <w:p w14:paraId="31049B3B" w14:textId="77777777" w:rsidR="00E15A2A" w:rsidRPr="003A789F" w:rsidRDefault="00E15A2A" w:rsidP="006F6E0A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5448" w:type="dxa"/>
          </w:tcPr>
          <w:p w14:paraId="24879BD2" w14:textId="17B04882" w:rsidR="00E15A2A" w:rsidRPr="003A789F" w:rsidRDefault="005A3DCA" w:rsidP="005A3DCA">
            <w:pPr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3A789F">
              <w:rPr>
                <w:rFonts w:asciiTheme="majorBidi" w:hAnsiTheme="majorBidi" w:cstheme="majorBidi"/>
                <w:color w:val="000000"/>
              </w:rPr>
              <w:t xml:space="preserve">(ALL=(sinusitis)) OR ALL=(Rhinosinusitis) </w:t>
            </w:r>
          </w:p>
        </w:tc>
        <w:tc>
          <w:tcPr>
            <w:tcW w:w="997" w:type="dxa"/>
          </w:tcPr>
          <w:p w14:paraId="01719F1C" w14:textId="323FE6CC" w:rsidR="00E15A2A" w:rsidRPr="003A789F" w:rsidRDefault="005A3DCA" w:rsidP="005A3DCA">
            <w:pPr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3A789F">
              <w:rPr>
                <w:rFonts w:asciiTheme="majorBidi" w:hAnsiTheme="majorBidi" w:cstheme="majorBidi"/>
                <w:color w:val="000000"/>
              </w:rPr>
              <w:t>29</w:t>
            </w:r>
            <w:r w:rsidRPr="003A789F">
              <w:rPr>
                <w:rFonts w:asciiTheme="majorBidi" w:hAnsiTheme="majorBidi" w:cstheme="majorBidi"/>
                <w:color w:val="000000"/>
                <w:lang w:val="en-US"/>
              </w:rPr>
              <w:t>,</w:t>
            </w:r>
            <w:r w:rsidRPr="003A789F">
              <w:rPr>
                <w:rFonts w:asciiTheme="majorBidi" w:hAnsiTheme="majorBidi" w:cstheme="majorBidi"/>
                <w:color w:val="000000"/>
              </w:rPr>
              <w:t>8</w:t>
            </w:r>
            <w:r w:rsidR="000F0D68" w:rsidRPr="003A789F">
              <w:rPr>
                <w:rFonts w:asciiTheme="majorBidi" w:hAnsiTheme="majorBidi" w:cstheme="majorBidi"/>
                <w:color w:val="000000"/>
              </w:rPr>
              <w:t>78</w:t>
            </w:r>
          </w:p>
        </w:tc>
      </w:tr>
      <w:tr w:rsidR="00F353CD" w:rsidRPr="003A789F" w14:paraId="7495E603" w14:textId="77777777" w:rsidTr="005A3DCA">
        <w:tc>
          <w:tcPr>
            <w:tcW w:w="562" w:type="dxa"/>
          </w:tcPr>
          <w:p w14:paraId="173341BD" w14:textId="77777777" w:rsidR="00E15A2A" w:rsidRPr="003A789F" w:rsidRDefault="00E15A2A" w:rsidP="006F6E0A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5448" w:type="dxa"/>
          </w:tcPr>
          <w:p w14:paraId="3EE3013E" w14:textId="5C7C1362" w:rsidR="00E15A2A" w:rsidRPr="003A789F" w:rsidRDefault="005A3DCA" w:rsidP="005A3DCA">
            <w:pPr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3A789F">
              <w:rPr>
                <w:rFonts w:asciiTheme="majorBidi" w:hAnsiTheme="majorBidi" w:cstheme="majorBidi"/>
                <w:color w:val="000000"/>
              </w:rPr>
              <w:t xml:space="preserve">((ALL=(elderly)) OR ALL=(Geriatric)) OR ALL=(older) </w:t>
            </w:r>
          </w:p>
        </w:tc>
        <w:tc>
          <w:tcPr>
            <w:tcW w:w="997" w:type="dxa"/>
          </w:tcPr>
          <w:p w14:paraId="25B38F87" w14:textId="0A5C1355" w:rsidR="00E15A2A" w:rsidRPr="003A789F" w:rsidRDefault="005A3DCA" w:rsidP="005A3DCA">
            <w:pPr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3A789F">
              <w:rPr>
                <w:rFonts w:asciiTheme="majorBidi" w:hAnsiTheme="majorBidi" w:cstheme="majorBidi"/>
                <w:color w:val="000000"/>
              </w:rPr>
              <w:t>2</w:t>
            </w:r>
            <w:r w:rsidRPr="003A789F">
              <w:rPr>
                <w:rFonts w:asciiTheme="majorBidi" w:hAnsiTheme="majorBidi" w:cstheme="majorBidi"/>
                <w:color w:val="000000"/>
                <w:lang w:val="en-US"/>
              </w:rPr>
              <w:t>,</w:t>
            </w:r>
            <w:r w:rsidRPr="003A789F">
              <w:rPr>
                <w:rFonts w:asciiTheme="majorBidi" w:hAnsiTheme="majorBidi" w:cstheme="majorBidi"/>
                <w:color w:val="000000"/>
              </w:rPr>
              <w:t>5</w:t>
            </w:r>
            <w:r w:rsidR="000F0D68" w:rsidRPr="003A789F">
              <w:rPr>
                <w:rFonts w:asciiTheme="majorBidi" w:hAnsiTheme="majorBidi" w:cstheme="majorBidi"/>
                <w:color w:val="000000"/>
              </w:rPr>
              <w:t>13,950</w:t>
            </w:r>
          </w:p>
        </w:tc>
      </w:tr>
      <w:tr w:rsidR="00F353CD" w:rsidRPr="003A789F" w14:paraId="61E9D63D" w14:textId="77777777" w:rsidTr="005A3DCA">
        <w:tc>
          <w:tcPr>
            <w:tcW w:w="562" w:type="dxa"/>
          </w:tcPr>
          <w:p w14:paraId="35A5F53B" w14:textId="77777777" w:rsidR="00E15A2A" w:rsidRPr="003A789F" w:rsidRDefault="00E15A2A" w:rsidP="006F6E0A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3</w:t>
            </w:r>
          </w:p>
        </w:tc>
        <w:tc>
          <w:tcPr>
            <w:tcW w:w="5448" w:type="dxa"/>
          </w:tcPr>
          <w:p w14:paraId="71CD3D33" w14:textId="2746959B" w:rsidR="00E15A2A" w:rsidRPr="003A789F" w:rsidRDefault="005A3DCA" w:rsidP="005A3DCA">
            <w:pPr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3A789F">
              <w:rPr>
                <w:rFonts w:asciiTheme="majorBidi" w:hAnsiTheme="majorBidi" w:cstheme="majorBidi"/>
                <w:color w:val="000000"/>
              </w:rPr>
              <w:t xml:space="preserve">(ALL=("Endoscopic Sinus Surgery")) OR ALL=(ESS) </w:t>
            </w:r>
          </w:p>
        </w:tc>
        <w:tc>
          <w:tcPr>
            <w:tcW w:w="997" w:type="dxa"/>
          </w:tcPr>
          <w:p w14:paraId="69B1B7EC" w14:textId="5A22D03D" w:rsidR="00E15A2A" w:rsidRPr="003A789F" w:rsidRDefault="005A3DCA" w:rsidP="005A3DCA">
            <w:pPr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3A789F">
              <w:rPr>
                <w:rFonts w:asciiTheme="majorBidi" w:hAnsiTheme="majorBidi" w:cstheme="majorBidi"/>
                <w:color w:val="000000"/>
              </w:rPr>
              <w:t>39</w:t>
            </w:r>
            <w:r w:rsidRPr="003A789F">
              <w:rPr>
                <w:rFonts w:asciiTheme="majorBidi" w:hAnsiTheme="majorBidi" w:cstheme="majorBidi"/>
                <w:color w:val="000000"/>
                <w:lang w:val="en-US"/>
              </w:rPr>
              <w:t>,</w:t>
            </w:r>
            <w:r w:rsidRPr="003A789F">
              <w:rPr>
                <w:rFonts w:asciiTheme="majorBidi" w:hAnsiTheme="majorBidi" w:cstheme="majorBidi"/>
                <w:color w:val="000000"/>
              </w:rPr>
              <w:t>0</w:t>
            </w:r>
            <w:r w:rsidR="00DF6FD0" w:rsidRPr="003A789F">
              <w:rPr>
                <w:rFonts w:asciiTheme="majorBidi" w:hAnsiTheme="majorBidi" w:cstheme="majorBidi"/>
                <w:color w:val="000000"/>
              </w:rPr>
              <w:t>26</w:t>
            </w:r>
          </w:p>
        </w:tc>
      </w:tr>
      <w:tr w:rsidR="00F353CD" w:rsidRPr="003A789F" w14:paraId="351EB849" w14:textId="77777777" w:rsidTr="005A3DCA">
        <w:tc>
          <w:tcPr>
            <w:tcW w:w="562" w:type="dxa"/>
          </w:tcPr>
          <w:p w14:paraId="7B580491" w14:textId="78A2B3E0" w:rsidR="00E15A2A" w:rsidRPr="003A789F" w:rsidRDefault="003A789F" w:rsidP="006F6E0A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</w:t>
            </w:r>
          </w:p>
        </w:tc>
        <w:tc>
          <w:tcPr>
            <w:tcW w:w="5448" w:type="dxa"/>
          </w:tcPr>
          <w:p w14:paraId="40213036" w14:textId="1EA6E674" w:rsidR="00E15A2A" w:rsidRPr="003A789F" w:rsidRDefault="00FF5C63" w:rsidP="006F6E0A">
            <w:pPr>
              <w:rPr>
                <w:rFonts w:asciiTheme="majorBidi" w:hAnsiTheme="majorBidi" w:cstheme="majorBidi"/>
                <w:lang w:val="en-US"/>
              </w:rPr>
            </w:pPr>
            <w:r w:rsidRPr="003A789F">
              <w:rPr>
                <w:rFonts w:asciiTheme="majorBidi" w:hAnsiTheme="majorBidi" w:cstheme="majorBidi"/>
                <w:lang w:val="en-US"/>
              </w:rPr>
              <w:t>#</w:t>
            </w:r>
            <w:r w:rsidR="005A3DCA" w:rsidRPr="003A789F">
              <w:rPr>
                <w:rFonts w:asciiTheme="majorBidi" w:hAnsiTheme="majorBidi" w:cstheme="majorBidi"/>
                <w:lang w:val="en-US"/>
              </w:rPr>
              <w:t>1</w:t>
            </w:r>
            <w:r w:rsidRPr="003A789F">
              <w:rPr>
                <w:rFonts w:asciiTheme="majorBidi" w:hAnsiTheme="majorBidi" w:cstheme="majorBidi"/>
                <w:lang w:val="en-US"/>
              </w:rPr>
              <w:t xml:space="preserve"> AND #</w:t>
            </w:r>
            <w:r w:rsidR="005A3DCA" w:rsidRPr="003A789F">
              <w:rPr>
                <w:rFonts w:asciiTheme="majorBidi" w:hAnsiTheme="majorBidi" w:cstheme="majorBidi"/>
                <w:lang w:val="en-US"/>
              </w:rPr>
              <w:t>2 AND #3</w:t>
            </w:r>
          </w:p>
        </w:tc>
        <w:tc>
          <w:tcPr>
            <w:tcW w:w="997" w:type="dxa"/>
          </w:tcPr>
          <w:p w14:paraId="54434E46" w14:textId="630FF4B7" w:rsidR="00E15A2A" w:rsidRPr="003A789F" w:rsidRDefault="005A3DCA" w:rsidP="005A3DCA">
            <w:pPr>
              <w:rPr>
                <w:rFonts w:asciiTheme="majorBidi" w:hAnsiTheme="majorBidi" w:cstheme="majorBidi"/>
                <w:color w:val="000000"/>
                <w:lang w:val="en-CA"/>
              </w:rPr>
            </w:pPr>
            <w:r w:rsidRPr="003A789F">
              <w:rPr>
                <w:rFonts w:asciiTheme="majorBidi" w:hAnsiTheme="majorBidi" w:cstheme="majorBidi"/>
                <w:color w:val="000000"/>
              </w:rPr>
              <w:t>39</w:t>
            </w:r>
            <w:r w:rsidR="00DF6FD0" w:rsidRPr="003A789F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</w:tbl>
    <w:p w14:paraId="063B80E1" w14:textId="517B7B7F" w:rsidR="00E15A2A" w:rsidRPr="003A789F" w:rsidRDefault="00E15A2A" w:rsidP="00622E03">
      <w:pPr>
        <w:rPr>
          <w:rFonts w:asciiTheme="majorBidi" w:hAnsiTheme="majorBidi" w:cstheme="majorBidi"/>
          <w:lang w:val="en-US"/>
        </w:rPr>
      </w:pPr>
    </w:p>
    <w:sectPr w:rsidR="00E15A2A" w:rsidRPr="003A78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0A5"/>
    <w:rsid w:val="00035200"/>
    <w:rsid w:val="00046D83"/>
    <w:rsid w:val="00047E08"/>
    <w:rsid w:val="00063E17"/>
    <w:rsid w:val="000F0D68"/>
    <w:rsid w:val="00107535"/>
    <w:rsid w:val="00173F56"/>
    <w:rsid w:val="001E2363"/>
    <w:rsid w:val="002279FB"/>
    <w:rsid w:val="0023169C"/>
    <w:rsid w:val="002403BD"/>
    <w:rsid w:val="0025319B"/>
    <w:rsid w:val="00283ABB"/>
    <w:rsid w:val="00337D96"/>
    <w:rsid w:val="003870C5"/>
    <w:rsid w:val="00393D97"/>
    <w:rsid w:val="003A789F"/>
    <w:rsid w:val="003E27C3"/>
    <w:rsid w:val="003F4FD3"/>
    <w:rsid w:val="00401ACA"/>
    <w:rsid w:val="004256F8"/>
    <w:rsid w:val="00431109"/>
    <w:rsid w:val="004903C0"/>
    <w:rsid w:val="005060A5"/>
    <w:rsid w:val="005350D9"/>
    <w:rsid w:val="005911CE"/>
    <w:rsid w:val="005A3DCA"/>
    <w:rsid w:val="005C2F55"/>
    <w:rsid w:val="00622E03"/>
    <w:rsid w:val="006B606D"/>
    <w:rsid w:val="006C3DD6"/>
    <w:rsid w:val="006D2B19"/>
    <w:rsid w:val="006F4373"/>
    <w:rsid w:val="007357E7"/>
    <w:rsid w:val="007910C5"/>
    <w:rsid w:val="007D2AD6"/>
    <w:rsid w:val="008B471D"/>
    <w:rsid w:val="00921809"/>
    <w:rsid w:val="00A14B64"/>
    <w:rsid w:val="00A219E9"/>
    <w:rsid w:val="00A21E1B"/>
    <w:rsid w:val="00A649CD"/>
    <w:rsid w:val="00AA1DB8"/>
    <w:rsid w:val="00AB7BDD"/>
    <w:rsid w:val="00AF4F21"/>
    <w:rsid w:val="00AF5AA1"/>
    <w:rsid w:val="00B229AE"/>
    <w:rsid w:val="00B57239"/>
    <w:rsid w:val="00B73F98"/>
    <w:rsid w:val="00BB7486"/>
    <w:rsid w:val="00BC3E01"/>
    <w:rsid w:val="00BE4274"/>
    <w:rsid w:val="00BE4770"/>
    <w:rsid w:val="00CF5936"/>
    <w:rsid w:val="00D515BF"/>
    <w:rsid w:val="00D7259F"/>
    <w:rsid w:val="00D87719"/>
    <w:rsid w:val="00DF6FD0"/>
    <w:rsid w:val="00DF735E"/>
    <w:rsid w:val="00E15A2A"/>
    <w:rsid w:val="00E56AE6"/>
    <w:rsid w:val="00F353CD"/>
    <w:rsid w:val="00FD3FD7"/>
    <w:rsid w:val="00FF5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295773"/>
  <w15:chartTrackingRefBased/>
  <w15:docId w15:val="{FAC3FB5C-D5EF-6A4A-9792-98C321607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F5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FF5C6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3F5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0A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queryfield149mn">
    <w:name w:val="searchquery__field___149mn"/>
    <w:basedOn w:val="DefaultParagraphFont"/>
    <w:rsid w:val="00FF5C63"/>
  </w:style>
  <w:style w:type="character" w:customStyle="1" w:styleId="apple-converted-space">
    <w:name w:val="apple-converted-space"/>
    <w:basedOn w:val="DefaultParagraphFont"/>
    <w:rsid w:val="00FF5C63"/>
  </w:style>
  <w:style w:type="character" w:customStyle="1" w:styleId="searchquerygrammarewxet">
    <w:name w:val="searchquery__grammar___ewxet"/>
    <w:basedOn w:val="DefaultParagraphFont"/>
    <w:rsid w:val="00FF5C63"/>
  </w:style>
  <w:style w:type="character" w:customStyle="1" w:styleId="searchquerykeyword3dbtj">
    <w:name w:val="searchquery__keyword___3dbtj"/>
    <w:basedOn w:val="DefaultParagraphFont"/>
    <w:rsid w:val="00FF5C63"/>
  </w:style>
  <w:style w:type="character" w:customStyle="1" w:styleId="Heading1Char">
    <w:name w:val="Heading 1 Char"/>
    <w:basedOn w:val="DefaultParagraphFont"/>
    <w:link w:val="Heading1"/>
    <w:uiPriority w:val="9"/>
    <w:rsid w:val="00FF5C6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resultscount">
    <w:name w:val="resultscount"/>
    <w:basedOn w:val="DefaultParagraphFont"/>
    <w:rsid w:val="00FF5C63"/>
  </w:style>
  <w:style w:type="character" w:styleId="Strong">
    <w:name w:val="Strong"/>
    <w:basedOn w:val="DefaultParagraphFont"/>
    <w:uiPriority w:val="22"/>
    <w:qFormat/>
    <w:rsid w:val="00FF5C63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173F56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5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9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0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4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8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6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2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Mirza</dc:creator>
  <cp:keywords/>
  <dc:description/>
  <cp:lastModifiedBy>Ahmad Mirza</cp:lastModifiedBy>
  <cp:revision>30</cp:revision>
  <dcterms:created xsi:type="dcterms:W3CDTF">2021-09-06T00:12:00Z</dcterms:created>
  <dcterms:modified xsi:type="dcterms:W3CDTF">2025-05-26T08:53:00Z</dcterms:modified>
</cp:coreProperties>
</file>